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</w:rPr>
        <w:t>Supplemental Table 2</w:t>
      </w:r>
      <w:bookmarkStart w:id="0" w:name="_GoBack"/>
      <w:bookmarkEnd w:id="0"/>
      <w:r>
        <w:fldChar w:fldCharType="begin"/>
      </w:r>
      <w:r>
        <w:instrText xml:space="preserve"> LINK Excel.Sheet.12</w:instrText>
      </w:r>
      <w:r>
        <w:rPr>
          <w:rFonts w:hint="eastAsia"/>
        </w:rPr>
        <w:instrText xml:space="preserve"> "C:\\Users\\Administrator\\Desktop\\新建 Microsoft Excel 工作表 (2).xlsx"</w:instrText>
      </w:r>
      <w:r>
        <w:instrText xml:space="preserve"> Sheet2!R3C13:R16C17 \a \f 4 \h  \* MERGEFORMAT </w:instrText>
      </w:r>
      <w:r>
        <w:fldChar w:fldCharType="separate"/>
      </w:r>
    </w:p>
    <w:p>
      <w:r>
        <w:fldChar w:fldCharType="end"/>
      </w:r>
    </w:p>
    <w:tbl>
      <w:tblPr>
        <w:tblStyle w:val="4"/>
        <w:tblpPr w:leftFromText="180" w:rightFromText="180" w:vertAnchor="text" w:tblpY="1"/>
        <w:tblOverlap w:val="never"/>
        <w:tblW w:w="581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968"/>
        <w:gridCol w:w="37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ODC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7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GCTCTTTGAAAACATGGGC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7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ATCCTGTTCCTCTACTTC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4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7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GAAGGTGAAGGTCGGAGT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7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’-GAAGATGGTGATGGGATTTC-3’</w:t>
            </w:r>
          </w:p>
        </w:tc>
      </w:tr>
    </w:tbl>
    <w:p>
      <w:r>
        <w:fldChar w:fldCharType="begin"/>
      </w:r>
      <w:r>
        <w:instrText xml:space="preserve"> LINK Excel.Sheet.12</w:instrText>
      </w:r>
      <w:r>
        <w:rPr>
          <w:rFonts w:hint="eastAsia"/>
        </w:rPr>
        <w:instrText xml:space="preserve"> "C:\\Users\\Administrator\\Desktop\\新建 Microsoft Excel 工作表 (2).xlsx"</w:instrText>
      </w:r>
      <w:r>
        <w:instrText xml:space="preserve"> Sheet2!R3C13:R16C17 \a \f 4 \h  \* MERGEFORMAT </w:instrText>
      </w:r>
      <w:r>
        <w:fldChar w:fldCharType="separate"/>
      </w:r>
    </w:p>
    <w:p>
      <w:r>
        <w:fldChar w:fldCharType="end"/>
      </w:r>
      <w:r>
        <w:rPr/>
        <w:br w:type="textWrapping" w:clear="all"/>
      </w:r>
      <w:r>
        <w:rPr/>
        <w:br w:type="textWrapping" w:clear="all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F60"/>
    <w:rsid w:val="0004443C"/>
    <w:rsid w:val="000C4375"/>
    <w:rsid w:val="00541611"/>
    <w:rsid w:val="005649F4"/>
    <w:rsid w:val="00693F60"/>
    <w:rsid w:val="006E7B51"/>
    <w:rsid w:val="00747E9B"/>
    <w:rsid w:val="00B05C93"/>
    <w:rsid w:val="00BF4B1C"/>
    <w:rsid w:val="00C914FF"/>
    <w:rsid w:val="00D75E43"/>
    <w:rsid w:val="00E56114"/>
    <w:rsid w:val="00FF5A6D"/>
    <w:rsid w:val="06125011"/>
    <w:rsid w:val="11E5710C"/>
    <w:rsid w:val="164723DF"/>
    <w:rsid w:val="1E620B12"/>
    <w:rsid w:val="246C30D6"/>
    <w:rsid w:val="25715A22"/>
    <w:rsid w:val="2FA419B6"/>
    <w:rsid w:val="30074C31"/>
    <w:rsid w:val="37E92723"/>
    <w:rsid w:val="3A466861"/>
    <w:rsid w:val="41680041"/>
    <w:rsid w:val="43184473"/>
    <w:rsid w:val="444664B8"/>
    <w:rsid w:val="459A57B1"/>
    <w:rsid w:val="4B8402DF"/>
    <w:rsid w:val="4D28653F"/>
    <w:rsid w:val="4E9F1D8B"/>
    <w:rsid w:val="522B220A"/>
    <w:rsid w:val="54732223"/>
    <w:rsid w:val="5F331A89"/>
    <w:rsid w:val="65940FE0"/>
    <w:rsid w:val="746B04B3"/>
    <w:rsid w:val="7ED0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Header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Footer Char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1</Pages>
  <Words>126</Words>
  <Characters>721</Characters>
  <Lines>6</Lines>
  <Paragraphs>1</Paragraphs>
  <TotalTime>22</TotalTime>
  <ScaleCrop>false</ScaleCrop>
  <LinksUpToDate>false</LinksUpToDate>
  <CharactersWithSpaces>846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8T14:24:00Z</dcterms:created>
  <dc:creator>微软用户</dc:creator>
  <cp:lastModifiedBy>球球</cp:lastModifiedBy>
  <dcterms:modified xsi:type="dcterms:W3CDTF">2020-01-30T06:06:0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